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9B80D" w14:textId="76E72D24" w:rsidR="00D8393E" w:rsidRPr="00D8393E" w:rsidRDefault="00D8393E" w:rsidP="00D8393E">
      <w:pPr>
        <w:spacing w:line="48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D8393E">
        <w:rPr>
          <w:rFonts w:ascii="Times New Roman" w:eastAsia="Times New Roman" w:hAnsi="Times New Roman" w:cs="Times New Roman"/>
          <w:b/>
          <w:bCs/>
          <w:sz w:val="28"/>
          <w:szCs w:val="28"/>
        </w:rPr>
        <w:t>S1 Table</w:t>
      </w:r>
    </w:p>
    <w:p w14:paraId="2BE6BA11" w14:textId="77777777" w:rsidR="00D8393E" w:rsidRPr="007C0276" w:rsidRDefault="00D8393E" w:rsidP="00D8393E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W w:w="95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3"/>
        <w:gridCol w:w="1843"/>
        <w:gridCol w:w="1843"/>
        <w:gridCol w:w="1984"/>
        <w:gridCol w:w="2011"/>
      </w:tblGrid>
      <w:tr w:rsidR="00D8393E" w:rsidRPr="007C0276" w14:paraId="162186A4" w14:textId="77777777" w:rsidTr="00AE0041">
        <w:trPr>
          <w:trHeight w:val="1134"/>
        </w:trPr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F4DE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AC88E" w14:textId="77777777" w:rsidR="00D8393E" w:rsidRPr="007C0276" w:rsidRDefault="00D8393E" w:rsidP="00AE004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Sensitivity, % (CI95%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CDC9B" w14:textId="77777777" w:rsidR="00D8393E" w:rsidRPr="007C0276" w:rsidRDefault="00D8393E" w:rsidP="00AE004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Specificity, % (CI95%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80B2A" w14:textId="77777777" w:rsidR="00D8393E" w:rsidRPr="007C0276" w:rsidRDefault="00D8393E" w:rsidP="00AE004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4E4C">
              <w:rPr>
                <w:rFonts w:ascii="Times New Roman" w:eastAsia="Times New Roman" w:hAnsi="Times New Roman" w:cs="Times New Roman"/>
              </w:rPr>
              <w:t>Positive predictive value, % (CI95%)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1076" w14:textId="77777777" w:rsidR="00D8393E" w:rsidRPr="007C0276" w:rsidRDefault="00D8393E" w:rsidP="00AE004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E4E4C">
              <w:rPr>
                <w:rFonts w:ascii="Times New Roman" w:eastAsia="Times New Roman" w:hAnsi="Times New Roman" w:cs="Times New Roman"/>
              </w:rPr>
              <w:t>Negative predictive value, %</w:t>
            </w:r>
            <w:r>
              <w:rPr>
                <w:rFonts w:ascii="Times New Roman" w:eastAsia="Times New Roman" w:hAnsi="Times New Roman" w:cs="Times New Roman"/>
              </w:rPr>
              <w:t xml:space="preserve"> (CI95%)</w:t>
            </w:r>
          </w:p>
        </w:tc>
      </w:tr>
      <w:tr w:rsidR="00D8393E" w:rsidRPr="007C0276" w14:paraId="77E0E09A" w14:textId="77777777" w:rsidTr="00AE0041">
        <w:trPr>
          <w:trHeight w:val="566"/>
        </w:trPr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FA27" w14:textId="77777777" w:rsidR="00D8393E" w:rsidRPr="001E4E4C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1E4E4C">
              <w:rPr>
                <w:rFonts w:ascii="Times New Roman" w:eastAsia="Times New Roman" w:hAnsi="Times New Roman" w:cs="Times New Roman"/>
                <w:bCs/>
              </w:rPr>
              <w:t>Deep learning system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762F7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C6B6E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242A9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3637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8393E" w:rsidRPr="007C0276" w14:paraId="6EF8A046" w14:textId="77777777" w:rsidTr="00AE0041">
        <w:trPr>
          <w:trHeight w:val="566"/>
        </w:trPr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5611F" w14:textId="77777777" w:rsidR="00D8393E" w:rsidRPr="007C0276" w:rsidRDefault="00D8393E" w:rsidP="00AE004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7C0276">
              <w:rPr>
                <w:rFonts w:ascii="Times New Roman" w:eastAsia="Times New Roman" w:hAnsi="Times New Roman" w:cs="Times New Roman"/>
                <w:i/>
              </w:rPr>
              <w:t xml:space="preserve">A. lumbricoides 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B8867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9</w:t>
            </w:r>
          </w:p>
          <w:p w14:paraId="4AEC9C5A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54.4</w:t>
            </w:r>
            <w:r w:rsidRPr="007C027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7C027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93.9</w:t>
            </w:r>
            <w:r w:rsidRPr="007C027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706BA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98.6</w:t>
            </w:r>
          </w:p>
          <w:p w14:paraId="440A0C33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(97.5 - 99.3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D951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7</w:t>
            </w:r>
          </w:p>
          <w:p w14:paraId="46D7DBA1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36.9 - 76.6)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19C35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9.5</w:t>
            </w:r>
          </w:p>
          <w:p w14:paraId="58A28C99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8.7 - 99.9)</w:t>
            </w:r>
          </w:p>
        </w:tc>
      </w:tr>
      <w:tr w:rsidR="00D8393E" w:rsidRPr="007C0276" w14:paraId="00785628" w14:textId="77777777" w:rsidTr="00AE0041">
        <w:trPr>
          <w:trHeight w:val="566"/>
        </w:trPr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97D56" w14:textId="77777777" w:rsidR="00D8393E" w:rsidRPr="007C0276" w:rsidRDefault="00D8393E" w:rsidP="00AE004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7C0276">
              <w:rPr>
                <w:rFonts w:ascii="Times New Roman" w:eastAsia="Times New Roman" w:hAnsi="Times New Roman" w:cs="Times New Roman"/>
                <w:i/>
              </w:rPr>
              <w:t xml:space="preserve">T. </w:t>
            </w:r>
            <w:proofErr w:type="spellStart"/>
            <w:r w:rsidRPr="007C0276">
              <w:rPr>
                <w:rFonts w:ascii="Times New Roman" w:eastAsia="Times New Roman" w:hAnsi="Times New Roman" w:cs="Times New Roman"/>
                <w:i/>
              </w:rPr>
              <w:t>trichiura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3942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92.7</w:t>
            </w:r>
          </w:p>
          <w:p w14:paraId="7833A431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(88.6 - 95.7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ED85F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99.1</w:t>
            </w:r>
          </w:p>
          <w:p w14:paraId="502F95FE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(97.9 - 99.7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A1740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7</w:t>
            </w:r>
          </w:p>
          <w:p w14:paraId="4E7AD441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4.8 - 99.3)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DB1EE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0</w:t>
            </w:r>
          </w:p>
          <w:p w14:paraId="490FDC04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5.3 - 98.3)</w:t>
            </w:r>
          </w:p>
        </w:tc>
      </w:tr>
      <w:tr w:rsidR="00D8393E" w:rsidRPr="007C0276" w14:paraId="399F7800" w14:textId="77777777" w:rsidTr="00AE0041">
        <w:trPr>
          <w:trHeight w:val="566"/>
        </w:trPr>
        <w:tc>
          <w:tcPr>
            <w:tcW w:w="18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DE1B3" w14:textId="77777777" w:rsidR="00D8393E" w:rsidRPr="007C0276" w:rsidRDefault="00D8393E" w:rsidP="00AE0041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Hookworm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471B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8.4</w:t>
            </w:r>
          </w:p>
          <w:p w14:paraId="5F6C82D4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71.1</w:t>
            </w:r>
            <w:r w:rsidRPr="007C027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-</w:t>
            </w:r>
            <w:r w:rsidRPr="007C0276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84.7</w:t>
            </w:r>
            <w:r w:rsidRPr="007C027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3E10F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97.3</w:t>
            </w:r>
          </w:p>
          <w:p w14:paraId="213DDD1C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7C0276">
              <w:rPr>
                <w:rFonts w:ascii="Times New Roman" w:eastAsia="Times New Roman" w:hAnsi="Times New Roman" w:cs="Times New Roman"/>
              </w:rPr>
              <w:t>(95.8 - 98.4)</w:t>
            </w:r>
          </w:p>
        </w:tc>
        <w:tc>
          <w:tcPr>
            <w:tcW w:w="198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3AC9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7.6</w:t>
            </w:r>
          </w:p>
          <w:p w14:paraId="1CD41307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80.9 -92.6)</w:t>
            </w:r>
          </w:p>
        </w:tc>
        <w:tc>
          <w:tcPr>
            <w:tcW w:w="20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BD80" w14:textId="77777777" w:rsidR="00D8393E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5.0</w:t>
            </w:r>
          </w:p>
          <w:p w14:paraId="5E7495B0" w14:textId="77777777" w:rsidR="00D8393E" w:rsidRPr="007C0276" w:rsidRDefault="00D8393E" w:rsidP="00AE004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93.0 - 96.5)</w:t>
            </w:r>
          </w:p>
        </w:tc>
      </w:tr>
    </w:tbl>
    <w:p w14:paraId="1C0A1B85" w14:textId="77777777" w:rsidR="00401A04" w:rsidRDefault="00401A04"/>
    <w:sectPr w:rsidR="00401A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93E"/>
    <w:rsid w:val="00091822"/>
    <w:rsid w:val="0009749B"/>
    <w:rsid w:val="000C200B"/>
    <w:rsid w:val="000D7813"/>
    <w:rsid w:val="00207A08"/>
    <w:rsid w:val="00210D37"/>
    <w:rsid w:val="00213B14"/>
    <w:rsid w:val="00240BC9"/>
    <w:rsid w:val="00263E55"/>
    <w:rsid w:val="002A40C8"/>
    <w:rsid w:val="002C4D1F"/>
    <w:rsid w:val="00303B9D"/>
    <w:rsid w:val="003442F3"/>
    <w:rsid w:val="00372B7D"/>
    <w:rsid w:val="003A2225"/>
    <w:rsid w:val="003A274B"/>
    <w:rsid w:val="003D4F96"/>
    <w:rsid w:val="00401A04"/>
    <w:rsid w:val="004402CE"/>
    <w:rsid w:val="00447781"/>
    <w:rsid w:val="004553CE"/>
    <w:rsid w:val="004565AB"/>
    <w:rsid w:val="00465401"/>
    <w:rsid w:val="00470887"/>
    <w:rsid w:val="00484EDF"/>
    <w:rsid w:val="00487435"/>
    <w:rsid w:val="00514DFE"/>
    <w:rsid w:val="00533C87"/>
    <w:rsid w:val="00564B2B"/>
    <w:rsid w:val="005719E6"/>
    <w:rsid w:val="005940E2"/>
    <w:rsid w:val="005C6FAA"/>
    <w:rsid w:val="00613463"/>
    <w:rsid w:val="00622502"/>
    <w:rsid w:val="00650ABD"/>
    <w:rsid w:val="00675F56"/>
    <w:rsid w:val="00693602"/>
    <w:rsid w:val="006B3DA2"/>
    <w:rsid w:val="006B4B98"/>
    <w:rsid w:val="006D65A2"/>
    <w:rsid w:val="00714BED"/>
    <w:rsid w:val="00723C43"/>
    <w:rsid w:val="00747248"/>
    <w:rsid w:val="00783036"/>
    <w:rsid w:val="00794E31"/>
    <w:rsid w:val="00794F58"/>
    <w:rsid w:val="007D47CB"/>
    <w:rsid w:val="00881A05"/>
    <w:rsid w:val="00895591"/>
    <w:rsid w:val="008E45B9"/>
    <w:rsid w:val="009549CD"/>
    <w:rsid w:val="00977B90"/>
    <w:rsid w:val="009E022F"/>
    <w:rsid w:val="009F7E0B"/>
    <w:rsid w:val="00A41F91"/>
    <w:rsid w:val="00A82BD0"/>
    <w:rsid w:val="00A961DE"/>
    <w:rsid w:val="00AA0304"/>
    <w:rsid w:val="00AC00E4"/>
    <w:rsid w:val="00AD7AEE"/>
    <w:rsid w:val="00AF06A3"/>
    <w:rsid w:val="00B25D66"/>
    <w:rsid w:val="00B32777"/>
    <w:rsid w:val="00BE403D"/>
    <w:rsid w:val="00BF0E1A"/>
    <w:rsid w:val="00C4543B"/>
    <w:rsid w:val="00CA70BA"/>
    <w:rsid w:val="00CE2888"/>
    <w:rsid w:val="00CF5D18"/>
    <w:rsid w:val="00D17F81"/>
    <w:rsid w:val="00D24565"/>
    <w:rsid w:val="00D36A13"/>
    <w:rsid w:val="00D45981"/>
    <w:rsid w:val="00D82E5D"/>
    <w:rsid w:val="00D8393E"/>
    <w:rsid w:val="00E2381B"/>
    <w:rsid w:val="00E821A5"/>
    <w:rsid w:val="00E849DD"/>
    <w:rsid w:val="00ED4C9A"/>
    <w:rsid w:val="00F00C03"/>
    <w:rsid w:val="00F34681"/>
    <w:rsid w:val="00F567E4"/>
    <w:rsid w:val="00F8165F"/>
    <w:rsid w:val="00FC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25B572"/>
  <w15:chartTrackingRefBased/>
  <w15:docId w15:val="{363FC4CB-8CA1-3F47-A71C-94D3DCAF5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93E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9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39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39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39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39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39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39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39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393E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9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39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39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39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39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39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39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39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39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39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FI"/>
    </w:rPr>
  </w:style>
  <w:style w:type="character" w:customStyle="1" w:styleId="TitleChar">
    <w:name w:val="Title Char"/>
    <w:basedOn w:val="DefaultParagraphFont"/>
    <w:link w:val="Title"/>
    <w:uiPriority w:val="10"/>
    <w:rsid w:val="00D839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39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  <w:lang w:val="en-FI"/>
    </w:rPr>
  </w:style>
  <w:style w:type="character" w:customStyle="1" w:styleId="SubtitleChar">
    <w:name w:val="Subtitle Char"/>
    <w:basedOn w:val="DefaultParagraphFont"/>
    <w:link w:val="Subtitle"/>
    <w:uiPriority w:val="11"/>
    <w:rsid w:val="00D839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393E"/>
    <w:pPr>
      <w:spacing w:before="160" w:after="160"/>
      <w:jc w:val="center"/>
    </w:pPr>
    <w:rPr>
      <w:i/>
      <w:iCs/>
      <w:color w:val="404040" w:themeColor="text1" w:themeTint="BF"/>
      <w:lang w:val="en-FI"/>
    </w:rPr>
  </w:style>
  <w:style w:type="character" w:customStyle="1" w:styleId="QuoteChar">
    <w:name w:val="Quote Char"/>
    <w:basedOn w:val="DefaultParagraphFont"/>
    <w:link w:val="Quote"/>
    <w:uiPriority w:val="29"/>
    <w:rsid w:val="00D839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393E"/>
    <w:pPr>
      <w:ind w:left="720"/>
      <w:contextualSpacing/>
    </w:pPr>
    <w:rPr>
      <w:lang w:val="en-FI"/>
    </w:rPr>
  </w:style>
  <w:style w:type="character" w:styleId="IntenseEmphasis">
    <w:name w:val="Intense Emphasis"/>
    <w:basedOn w:val="DefaultParagraphFont"/>
    <w:uiPriority w:val="21"/>
    <w:qFormat/>
    <w:rsid w:val="00D839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39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39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39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Lundin</dc:creator>
  <cp:keywords/>
  <dc:description/>
  <cp:lastModifiedBy>Johan Lundin</cp:lastModifiedBy>
  <cp:revision>2</cp:revision>
  <dcterms:created xsi:type="dcterms:W3CDTF">2024-03-15T09:54:00Z</dcterms:created>
  <dcterms:modified xsi:type="dcterms:W3CDTF">2024-03-20T16:18:00Z</dcterms:modified>
</cp:coreProperties>
</file>